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18"/>
        <w:gridCol w:w="2922"/>
        <w:gridCol w:w="1134"/>
        <w:gridCol w:w="1417"/>
        <w:gridCol w:w="2048"/>
      </w:tblGrid>
      <w:tr w:rsidR="00944CE6" w:rsidRPr="00DC314E" w14:paraId="490FCC90" w14:textId="77777777" w:rsidTr="006449B1">
        <w:trPr>
          <w:trHeight w:val="320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1BF8" w14:textId="5C671240" w:rsidR="00944CE6" w:rsidRPr="00DC314E" w:rsidRDefault="00C40089" w:rsidP="006449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pplementary File</w:t>
            </w:r>
            <w:bookmarkStart w:id="0" w:name="_GoBack"/>
            <w:bookmarkEnd w:id="0"/>
            <w:r w:rsidR="00944CE6"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1</w:t>
            </w:r>
            <w:r w:rsidR="00897E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  <w:r w:rsidR="00944CE6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sults of a linear mixed effects model for contrast sensitivity of compound eyes after exclusion of semen measurements, showing the significance of the fixed effects and their interactions. Significant effects (</w:t>
            </w:r>
            <w:r w:rsidR="00944CE6" w:rsidRPr="00DC31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="00944CE6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&lt; 0.05) are reported in bold. </w:t>
            </w:r>
            <w:proofErr w:type="spellStart"/>
            <w:proofErr w:type="gramStart"/>
            <w:r w:rsidR="00944CE6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="00944CE6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= degrees of freedom, χ² = chi-squared statistic. The final model is shown below the table.</w:t>
            </w:r>
          </w:p>
        </w:tc>
      </w:tr>
      <w:tr w:rsidR="00944CE6" w:rsidRPr="00DC314E" w14:paraId="56080475" w14:textId="77777777" w:rsidTr="006449B1">
        <w:trPr>
          <w:trHeight w:val="320"/>
        </w:trPr>
        <w:tc>
          <w:tcPr>
            <w:tcW w:w="2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27977C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sponse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riable </w:t>
            </w:r>
          </w:p>
        </w:tc>
        <w:tc>
          <w:tcPr>
            <w:tcW w:w="2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EB74D2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xed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ffects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ED7109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162A75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χ² </w:t>
            </w:r>
          </w:p>
        </w:tc>
        <w:tc>
          <w:tcPr>
            <w:tcW w:w="2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678939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944CE6" w:rsidRPr="00DC314E" w14:paraId="5CFD4A89" w14:textId="77777777" w:rsidTr="006449B1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9FD18D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ast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ensitivity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36C7EA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requency:intensity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A056F7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351E57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2.73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D9DCED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&lt; 2.2e-16 </w:t>
            </w:r>
          </w:p>
        </w:tc>
      </w:tr>
      <w:tr w:rsidR="00944CE6" w:rsidRPr="00DC314E" w14:paraId="12449220" w14:textId="77777777" w:rsidTr="006449B1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4CD2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1970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requency:treatment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AEFC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D675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1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2955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24</w:t>
            </w:r>
          </w:p>
        </w:tc>
      </w:tr>
      <w:tr w:rsidR="00944CE6" w:rsidRPr="00DC314E" w14:paraId="2F23754A" w14:textId="77777777" w:rsidTr="006449B1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A68CD8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7635A6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ay:treatment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F512D3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DFE352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8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20A33E" w14:textId="77777777" w:rsidR="00944CE6" w:rsidRPr="00DC314E" w:rsidRDefault="00944CE6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04</w:t>
            </w:r>
          </w:p>
        </w:tc>
      </w:tr>
      <w:tr w:rsidR="00944CE6" w:rsidRPr="00982037" w14:paraId="799BEFEE" w14:textId="77777777" w:rsidTr="006449B1">
        <w:trPr>
          <w:trHeight w:val="320"/>
        </w:trPr>
        <w:tc>
          <w:tcPr>
            <w:tcW w:w="9639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5763C8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inal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odel: contrast sensitivity ~ frequency*intensity + (1|anim) + (1|date) + (1|chamber)</w:t>
            </w:r>
          </w:p>
        </w:tc>
      </w:tr>
      <w:tr w:rsidR="00944CE6" w:rsidRPr="00982037" w14:paraId="313E1C75" w14:textId="77777777" w:rsidTr="006449B1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7C76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B693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FB0C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C671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90AE" w14:textId="77777777" w:rsidR="00944CE6" w:rsidRPr="00DC314E" w:rsidRDefault="00944CE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68AAD272" w14:textId="77777777" w:rsidR="00DA7720" w:rsidRPr="00944CE6" w:rsidRDefault="00DA7720" w:rsidP="00944CE6">
      <w:pPr>
        <w:rPr>
          <w:rFonts w:hint="eastAsia"/>
        </w:rPr>
      </w:pPr>
    </w:p>
    <w:sectPr w:rsidR="00DA7720" w:rsidRPr="00944CE6" w:rsidSect="006E0FBB">
      <w:pgSz w:w="11900" w:h="16840"/>
      <w:pgMar w:top="1418" w:right="1134" w:bottom="1418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9D53F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cobus Jan Boomsma">
    <w15:presenceInfo w15:providerId="AD" w15:userId="S-1-5-21-1584078763-2279971399-3664282244-26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l Bay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p2araczst9mepxpe59tebds0prxe9tzaw&quot;&gt;My EndNote Library&lt;record-ids&gt;&lt;item&gt;77&lt;/item&gt;&lt;item&gt;78&lt;/item&gt;&lt;item&gt;79&lt;/item&gt;&lt;item&gt;86&lt;/item&gt;&lt;item&gt;163&lt;/item&gt;&lt;item&gt;2008&lt;/item&gt;&lt;/record-ids&gt;&lt;/item&gt;&lt;/Libraries&gt;"/>
  </w:docVars>
  <w:rsids>
    <w:rsidRoot w:val="00D82A12"/>
    <w:rsid w:val="00056262"/>
    <w:rsid w:val="000D2F19"/>
    <w:rsid w:val="000F2A87"/>
    <w:rsid w:val="00132AFC"/>
    <w:rsid w:val="00141614"/>
    <w:rsid w:val="0017543D"/>
    <w:rsid w:val="001845A1"/>
    <w:rsid w:val="002277B6"/>
    <w:rsid w:val="002558A0"/>
    <w:rsid w:val="00257143"/>
    <w:rsid w:val="002B59AC"/>
    <w:rsid w:val="00392C68"/>
    <w:rsid w:val="00477AFF"/>
    <w:rsid w:val="004A3125"/>
    <w:rsid w:val="004C7DC2"/>
    <w:rsid w:val="004E11B4"/>
    <w:rsid w:val="004F332E"/>
    <w:rsid w:val="00546EDE"/>
    <w:rsid w:val="00583D67"/>
    <w:rsid w:val="005923E8"/>
    <w:rsid w:val="005D4D42"/>
    <w:rsid w:val="005E40EF"/>
    <w:rsid w:val="00621E8C"/>
    <w:rsid w:val="00696A1D"/>
    <w:rsid w:val="006E0FBB"/>
    <w:rsid w:val="006F7BE6"/>
    <w:rsid w:val="0072179F"/>
    <w:rsid w:val="007502AB"/>
    <w:rsid w:val="007509CE"/>
    <w:rsid w:val="008100F0"/>
    <w:rsid w:val="008178F9"/>
    <w:rsid w:val="00845B58"/>
    <w:rsid w:val="00870A27"/>
    <w:rsid w:val="00897E2B"/>
    <w:rsid w:val="00944CE6"/>
    <w:rsid w:val="009458DE"/>
    <w:rsid w:val="00982037"/>
    <w:rsid w:val="009B0A9E"/>
    <w:rsid w:val="009B602C"/>
    <w:rsid w:val="009F27B6"/>
    <w:rsid w:val="00A06D98"/>
    <w:rsid w:val="00A16658"/>
    <w:rsid w:val="00A577F1"/>
    <w:rsid w:val="00A737A9"/>
    <w:rsid w:val="00A87228"/>
    <w:rsid w:val="00A877BF"/>
    <w:rsid w:val="00B06804"/>
    <w:rsid w:val="00B7613C"/>
    <w:rsid w:val="00B76F9D"/>
    <w:rsid w:val="00BE3B9B"/>
    <w:rsid w:val="00C10DDE"/>
    <w:rsid w:val="00C40089"/>
    <w:rsid w:val="00CA0EDF"/>
    <w:rsid w:val="00CB780F"/>
    <w:rsid w:val="00D16BB9"/>
    <w:rsid w:val="00D16FD7"/>
    <w:rsid w:val="00D82A12"/>
    <w:rsid w:val="00D95C15"/>
    <w:rsid w:val="00DA3C20"/>
    <w:rsid w:val="00DA7720"/>
    <w:rsid w:val="00DC314E"/>
    <w:rsid w:val="00E461AF"/>
    <w:rsid w:val="00E542F7"/>
    <w:rsid w:val="00EC32DD"/>
    <w:rsid w:val="00EE7D0B"/>
    <w:rsid w:val="00F26D33"/>
    <w:rsid w:val="00F34F2C"/>
    <w:rsid w:val="00F7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B9BB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22" Type="http://schemas.microsoft.com/office/2011/relationships/commentsExtended" Target="commentsExtended.xml"/><Relationship Id="rId2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to Liberti</dc:creator>
  <cp:keywords/>
  <dc:description/>
  <cp:lastModifiedBy>Joanito Liberti</cp:lastModifiedBy>
  <cp:revision>5</cp:revision>
  <dcterms:created xsi:type="dcterms:W3CDTF">2019-02-22T15:17:00Z</dcterms:created>
  <dcterms:modified xsi:type="dcterms:W3CDTF">2019-07-19T13:28:00Z</dcterms:modified>
</cp:coreProperties>
</file>